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BA93C" w14:textId="77777777" w:rsidR="00A55881" w:rsidRPr="00E91F08" w:rsidRDefault="00000000" w:rsidP="005443BD">
      <w:pPr>
        <w:pStyle w:val="aa"/>
        <w:pBdr>
          <w:bottom w:val="none" w:sz="0" w:space="0" w:color="auto"/>
        </w:pBdr>
        <w:spacing w:after="200" w:line="252" w:lineRule="auto"/>
        <w:jc w:val="center"/>
        <w:rPr>
          <w:rFonts w:ascii="Times New Roman" w:hAnsi="Times New Roman" w:cs="Times New Roman"/>
          <w:color w:val="auto"/>
        </w:rPr>
      </w:pPr>
      <w:r w:rsidRPr="00E91F08">
        <w:rPr>
          <w:rFonts w:ascii="Times New Roman" w:hAnsi="Times New Roman" w:cs="Times New Roman"/>
          <w:color w:val="auto"/>
          <w:sz w:val="28"/>
        </w:rPr>
        <w:t>Supplementary File 1. Activity log template used to document participant engagement with doll therapy</w:t>
      </w:r>
    </w:p>
    <w:p w14:paraId="5AA86E03" w14:textId="77777777" w:rsidR="00A55881" w:rsidRPr="00E91F08" w:rsidRDefault="00000000">
      <w:pPr>
        <w:spacing w:after="100" w:line="252" w:lineRule="auto"/>
        <w:rPr>
          <w:rFonts w:cs="Times New Roman"/>
        </w:rPr>
      </w:pPr>
      <w:r w:rsidRPr="00E91F08">
        <w:rPr>
          <w:rFonts w:cs="Times New Roman"/>
          <w:sz w:val="20"/>
        </w:rPr>
        <w:t>Participant ID: ____________________    Nursing home: ____________________    Study week: __________</w:t>
      </w:r>
    </w:p>
    <w:p w14:paraId="0A9155AA" w14:textId="77777777" w:rsidR="00A55881" w:rsidRPr="00E91F08" w:rsidRDefault="00000000">
      <w:pPr>
        <w:spacing w:after="100" w:line="252" w:lineRule="auto"/>
        <w:rPr>
          <w:rFonts w:cs="Times New Roman"/>
        </w:rPr>
      </w:pPr>
      <w:r w:rsidRPr="00E91F08">
        <w:rPr>
          <w:rFonts w:cs="Times New Roman"/>
          <w:sz w:val="20"/>
        </w:rPr>
        <w:t>This template documents structured and spontaneous engagement with the assigned doll outside and during planned intervention sessions. Staff should record both positive engagement and refusal/distress so that exposure, fidelity, and safety can be interpreted transparently.</w:t>
      </w:r>
    </w:p>
    <w:p w14:paraId="049015CE" w14:textId="77777777" w:rsidR="00A55881" w:rsidRPr="00E91F08" w:rsidRDefault="00000000">
      <w:pPr>
        <w:spacing w:after="100" w:line="252" w:lineRule="auto"/>
        <w:rPr>
          <w:rFonts w:cs="Times New Roman"/>
        </w:rPr>
      </w:pPr>
      <w:r w:rsidRPr="00E91F08">
        <w:rPr>
          <w:rFonts w:cs="Times New Roman"/>
          <w:sz w:val="20"/>
        </w:rPr>
        <w:t>Codes: A = physical interaction, such as holding, hugging, touching, or grooming the doll. B = verbal interaction, such as talking, singing, or cooing to the doll. C = caregiving behavior, such as covering, dressing, feeding, or protecting the doll. D = positive affect or calm engagement. R = refusal/dissent. X = distress, agitation, conflict, or over-attachment requiring interruption or adaptation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967"/>
        <w:gridCol w:w="1005"/>
        <w:gridCol w:w="1032"/>
        <w:gridCol w:w="878"/>
        <w:gridCol w:w="725"/>
        <w:gridCol w:w="723"/>
        <w:gridCol w:w="725"/>
        <w:gridCol w:w="725"/>
        <w:gridCol w:w="725"/>
        <w:gridCol w:w="725"/>
        <w:gridCol w:w="2210"/>
      </w:tblGrid>
      <w:tr w:rsidR="00A55881" w:rsidRPr="00E91F08" w14:paraId="2BF087A5" w14:textId="77777777" w:rsidTr="00F60F6C">
        <w:tc>
          <w:tcPr>
            <w:tcW w:w="1080" w:type="dxa"/>
          </w:tcPr>
          <w:p w14:paraId="26A13869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Date</w:t>
            </w:r>
          </w:p>
        </w:tc>
        <w:tc>
          <w:tcPr>
            <w:tcW w:w="1152" w:type="dxa"/>
          </w:tcPr>
          <w:p w14:paraId="11FDCCF1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Planned session?</w:t>
            </w:r>
          </w:p>
        </w:tc>
        <w:tc>
          <w:tcPr>
            <w:tcW w:w="1296" w:type="dxa"/>
          </w:tcPr>
          <w:p w14:paraId="50AC0740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Shift / time</w:t>
            </w:r>
          </w:p>
        </w:tc>
        <w:tc>
          <w:tcPr>
            <w:tcW w:w="936" w:type="dxa"/>
          </w:tcPr>
          <w:p w14:paraId="729F09F3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Duration</w:t>
            </w:r>
          </w:p>
        </w:tc>
        <w:tc>
          <w:tcPr>
            <w:tcW w:w="504" w:type="dxa"/>
          </w:tcPr>
          <w:p w14:paraId="5A4D981A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A</w:t>
            </w:r>
          </w:p>
        </w:tc>
        <w:tc>
          <w:tcPr>
            <w:tcW w:w="504" w:type="dxa"/>
          </w:tcPr>
          <w:p w14:paraId="6DD0FBC7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B</w:t>
            </w:r>
          </w:p>
        </w:tc>
        <w:tc>
          <w:tcPr>
            <w:tcW w:w="504" w:type="dxa"/>
          </w:tcPr>
          <w:p w14:paraId="0557F570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C</w:t>
            </w:r>
          </w:p>
        </w:tc>
        <w:tc>
          <w:tcPr>
            <w:tcW w:w="504" w:type="dxa"/>
          </w:tcPr>
          <w:p w14:paraId="1A6F6BA2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D</w:t>
            </w:r>
          </w:p>
        </w:tc>
        <w:tc>
          <w:tcPr>
            <w:tcW w:w="504" w:type="dxa"/>
          </w:tcPr>
          <w:p w14:paraId="3F80E431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R</w:t>
            </w:r>
          </w:p>
        </w:tc>
        <w:tc>
          <w:tcPr>
            <w:tcW w:w="504" w:type="dxa"/>
          </w:tcPr>
          <w:p w14:paraId="4EBF0A6F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X</w:t>
            </w:r>
          </w:p>
        </w:tc>
        <w:tc>
          <w:tcPr>
            <w:tcW w:w="3024" w:type="dxa"/>
          </w:tcPr>
          <w:p w14:paraId="12002DFA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b/>
                <w:sz w:val="14"/>
              </w:rPr>
              <w:t>Notes and action taken</w:t>
            </w:r>
          </w:p>
        </w:tc>
      </w:tr>
      <w:tr w:rsidR="00A55881" w:rsidRPr="00E91F08" w14:paraId="5E0F6E6F" w14:textId="77777777" w:rsidTr="00F60F6C">
        <w:tc>
          <w:tcPr>
            <w:tcW w:w="929" w:type="dxa"/>
          </w:tcPr>
          <w:p w14:paraId="459084C8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5442BD34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F6157D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7473DF25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C447AF1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A2D23A1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0BC942F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D8D877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993E45D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9AC7ED4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98A69F3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012EF1C9" w14:textId="77777777" w:rsidTr="00F60F6C">
        <w:tc>
          <w:tcPr>
            <w:tcW w:w="929" w:type="dxa"/>
          </w:tcPr>
          <w:p w14:paraId="110C8C64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297299AB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2C7DF796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778FED63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792DC2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813F738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0FFE448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73E555D3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01A7E48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36B747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C609B34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2D4CD31E" w14:textId="77777777" w:rsidTr="00F60F6C">
        <w:tc>
          <w:tcPr>
            <w:tcW w:w="929" w:type="dxa"/>
          </w:tcPr>
          <w:p w14:paraId="00FE61F9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3A01388B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BE2FC7A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2DFCCCF5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64F976A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6709121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77C6DB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2B8AC1D4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53AB783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89ED9BB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113BD2A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45D583B0" w14:textId="77777777" w:rsidTr="00F60F6C">
        <w:tc>
          <w:tcPr>
            <w:tcW w:w="929" w:type="dxa"/>
          </w:tcPr>
          <w:p w14:paraId="774BFE16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395F8A2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2144C7AD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6ACFDD4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592A0E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532C30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77710E4D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73E9E9A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85752B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90DD980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35DF03A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0A596397" w14:textId="77777777" w:rsidTr="00F60F6C">
        <w:tc>
          <w:tcPr>
            <w:tcW w:w="929" w:type="dxa"/>
          </w:tcPr>
          <w:p w14:paraId="2B29CDA2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7DC27965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28B804B7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6999F0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E775C8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425D10F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9D1E565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45A2F54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2D688F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B51A20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5C1E41F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566DCBEA" w14:textId="77777777" w:rsidTr="00F60F6C">
        <w:tc>
          <w:tcPr>
            <w:tcW w:w="929" w:type="dxa"/>
          </w:tcPr>
          <w:p w14:paraId="224E41AB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2F39FE3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EDB17B7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629B21B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8A27B7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C6867C3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7C619F9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835734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595110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2BB6BBA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B206FCC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60822F6B" w14:textId="77777777" w:rsidTr="00F60F6C">
        <w:tc>
          <w:tcPr>
            <w:tcW w:w="929" w:type="dxa"/>
          </w:tcPr>
          <w:p w14:paraId="4D34A281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774B082D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48593F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38A610A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EB9B591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5775BF5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F0FAF8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7CCB81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3BFF89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6B1953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45B58A29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703CFB6B" w14:textId="77777777" w:rsidTr="00F60F6C">
        <w:tc>
          <w:tcPr>
            <w:tcW w:w="929" w:type="dxa"/>
          </w:tcPr>
          <w:p w14:paraId="7D62049E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34581F0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3AC2717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E647060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E37F69B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3FC6928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55AFCF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EA897D4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4D58E0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FB5D57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DCA2D6A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0667491D" w14:textId="77777777" w:rsidTr="00F60F6C">
        <w:tc>
          <w:tcPr>
            <w:tcW w:w="929" w:type="dxa"/>
          </w:tcPr>
          <w:p w14:paraId="6E8635C0" w14:textId="77777777" w:rsidR="00A55881" w:rsidRPr="00E91F08" w:rsidRDefault="00A55881">
            <w:pPr>
              <w:jc w:val="center"/>
              <w:rPr>
                <w:rFonts w:cs="Times New Roman"/>
              </w:rPr>
            </w:pPr>
          </w:p>
        </w:tc>
        <w:tc>
          <w:tcPr>
            <w:tcW w:w="929" w:type="dxa"/>
          </w:tcPr>
          <w:p w14:paraId="2DC8E696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F42C84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009558F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12410A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FA008B2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97A84AE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C40F655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336DCA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ABC5207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5A3C271" w14:textId="77777777" w:rsidR="00A55881" w:rsidRPr="00E91F08" w:rsidRDefault="00A55881">
            <w:pPr>
              <w:rPr>
                <w:rFonts w:cs="Times New Roman"/>
              </w:rPr>
            </w:pPr>
          </w:p>
        </w:tc>
      </w:tr>
      <w:tr w:rsidR="00A55881" w:rsidRPr="00E91F08" w14:paraId="255F1594" w14:textId="77777777" w:rsidTr="00F60F6C">
        <w:tc>
          <w:tcPr>
            <w:tcW w:w="929" w:type="dxa"/>
          </w:tcPr>
          <w:p w14:paraId="436C8BC4" w14:textId="77777777" w:rsidR="00A55881" w:rsidRPr="00E91F08" w:rsidRDefault="00000000">
            <w:pPr>
              <w:jc w:val="center"/>
              <w:rPr>
                <w:rFonts w:cs="Times New Roman"/>
              </w:rPr>
            </w:pPr>
            <w:r w:rsidRPr="00E91F08">
              <w:rPr>
                <w:rFonts w:cs="Times New Roman"/>
                <w:sz w:val="14"/>
              </w:rPr>
              <w:t>Total / summary</w:t>
            </w:r>
          </w:p>
        </w:tc>
        <w:tc>
          <w:tcPr>
            <w:tcW w:w="929" w:type="dxa"/>
          </w:tcPr>
          <w:p w14:paraId="363ABAD1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61DAAE3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3B317A77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74340351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A701D56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A2216BB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58CEB709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0D50A977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6A8201DC" w14:textId="77777777" w:rsidR="00A55881" w:rsidRPr="00E91F08" w:rsidRDefault="00A55881">
            <w:pPr>
              <w:rPr>
                <w:rFonts w:cs="Times New Roman"/>
              </w:rPr>
            </w:pPr>
          </w:p>
        </w:tc>
        <w:tc>
          <w:tcPr>
            <w:tcW w:w="929" w:type="dxa"/>
          </w:tcPr>
          <w:p w14:paraId="188E47A4" w14:textId="77777777" w:rsidR="00A55881" w:rsidRPr="00E91F08" w:rsidRDefault="00A55881">
            <w:pPr>
              <w:rPr>
                <w:rFonts w:cs="Times New Roman"/>
              </w:rPr>
            </w:pPr>
          </w:p>
        </w:tc>
      </w:tr>
    </w:tbl>
    <w:p w14:paraId="4BCB8EAE" w14:textId="77777777" w:rsidR="00A55881" w:rsidRPr="00E91F08" w:rsidRDefault="00000000">
      <w:pPr>
        <w:spacing w:after="0" w:line="252" w:lineRule="auto"/>
        <w:rPr>
          <w:rFonts w:cs="Times New Roman"/>
        </w:rPr>
      </w:pPr>
      <w:r w:rsidRPr="00E91F08">
        <w:rPr>
          <w:rFonts w:cs="Times New Roman"/>
          <w:i/>
          <w:sz w:val="18"/>
        </w:rPr>
        <w:t>Completion guidance: if R or X is recorded, describe the resident's verbal/non-verbal response, whether the doll was removed or the session stopped, who was notified, and whether reintroduction is appropriate.</w:t>
      </w:r>
    </w:p>
    <w:sectPr w:rsidR="00A55881" w:rsidRPr="00E91F08" w:rsidSect="00034616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42723472">
    <w:abstractNumId w:val="8"/>
  </w:num>
  <w:num w:numId="2" w16cid:durableId="2147116056">
    <w:abstractNumId w:val="6"/>
  </w:num>
  <w:num w:numId="3" w16cid:durableId="1364667874">
    <w:abstractNumId w:val="5"/>
  </w:num>
  <w:num w:numId="4" w16cid:durableId="2117141435">
    <w:abstractNumId w:val="4"/>
  </w:num>
  <w:num w:numId="5" w16cid:durableId="574054003">
    <w:abstractNumId w:val="7"/>
  </w:num>
  <w:num w:numId="6" w16cid:durableId="360397982">
    <w:abstractNumId w:val="3"/>
  </w:num>
  <w:num w:numId="7" w16cid:durableId="1314484237">
    <w:abstractNumId w:val="2"/>
  </w:num>
  <w:num w:numId="8" w16cid:durableId="708257895">
    <w:abstractNumId w:val="1"/>
  </w:num>
  <w:num w:numId="9" w16cid:durableId="617102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removePersonalInformation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443BD"/>
    <w:rsid w:val="00864E5B"/>
    <w:rsid w:val="00A55881"/>
    <w:rsid w:val="00AA1D8D"/>
    <w:rsid w:val="00B47730"/>
    <w:rsid w:val="00BF39B4"/>
    <w:rsid w:val="00CB0664"/>
    <w:rsid w:val="00E91F08"/>
    <w:rsid w:val="00F60F6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EC3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generated by python-docx</dc:description>
  <cp:lastModifiedBy/>
  <cp:revision>4</cp:revision>
  <dcterms:created xsi:type="dcterms:W3CDTF">2013-12-23T23:15:00Z</dcterms:created>
  <dcterms:modified xsi:type="dcterms:W3CDTF">2026-05-22T04:42:00Z</dcterms:modified>
  <cp:category/>
</cp:coreProperties>
</file>